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F5E" w:rsidRDefault="00BC382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C382B">
        <w:rPr>
          <w:rFonts w:ascii="Times New Roman" w:hAnsi="Times New Roman" w:cs="Times New Roman"/>
          <w:b/>
          <w:sz w:val="24"/>
          <w:szCs w:val="24"/>
          <w:lang w:val="en-US"/>
        </w:rPr>
        <w:t>Supplementary fi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A19BC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287040" w:rsidRPr="0028704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287040" w:rsidRPr="002870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7040" w:rsidRPr="00A325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PCA correlation circles (variable plots) derived from </w:t>
      </w:r>
      <w:r w:rsidR="00592051" w:rsidRPr="00A325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UHPLC-HRMS </w:t>
      </w:r>
      <w:proofErr w:type="spellStart"/>
      <w:r w:rsidR="00287040" w:rsidRPr="00A325C6">
        <w:rPr>
          <w:rFonts w:ascii="Times New Roman" w:hAnsi="Times New Roman" w:cs="Times New Roman"/>
          <w:b/>
          <w:sz w:val="24"/>
          <w:szCs w:val="24"/>
          <w:lang w:val="en-US"/>
        </w:rPr>
        <w:t>metabolomic</w:t>
      </w:r>
      <w:proofErr w:type="spellEnd"/>
      <w:r w:rsidR="00287040" w:rsidRPr="00A325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 of chicory root extracts at two developmental stages: T1 </w:t>
      </w:r>
      <w:r w:rsidR="00E51666" w:rsidRPr="00A325C6">
        <w:rPr>
          <w:rFonts w:ascii="Times New Roman" w:hAnsi="Times New Roman" w:cs="Times New Roman"/>
          <w:b/>
          <w:sz w:val="24"/>
          <w:szCs w:val="24"/>
          <w:lang w:val="en-US"/>
        </w:rPr>
        <w:t>(A</w:t>
      </w:r>
      <w:r w:rsidR="00287040" w:rsidRPr="00A325C6">
        <w:rPr>
          <w:rFonts w:ascii="Times New Roman" w:hAnsi="Times New Roman" w:cs="Times New Roman"/>
          <w:b/>
          <w:sz w:val="24"/>
          <w:szCs w:val="24"/>
          <w:lang w:val="en-US"/>
        </w:rPr>
        <w:t>) and T2</w:t>
      </w:r>
      <w:r w:rsidR="00E51666" w:rsidRPr="00A325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B</w:t>
      </w:r>
      <w:r w:rsidR="00287040" w:rsidRPr="00A325C6">
        <w:rPr>
          <w:rFonts w:ascii="Times New Roman" w:hAnsi="Times New Roman" w:cs="Times New Roman"/>
          <w:b/>
          <w:sz w:val="24"/>
          <w:szCs w:val="24"/>
          <w:lang w:val="en-US"/>
        </w:rPr>
        <w:t>).</w:t>
      </w:r>
      <w:r w:rsidR="00287040" w:rsidRPr="002870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287040" w:rsidRPr="00287040">
        <w:rPr>
          <w:rFonts w:ascii="Times New Roman" w:hAnsi="Times New Roman" w:cs="Times New Roman"/>
          <w:sz w:val="24"/>
          <w:szCs w:val="24"/>
          <w:lang w:val="en-US"/>
        </w:rPr>
        <w:t xml:space="preserve">Each point represents one of the 148 detected </w:t>
      </w:r>
      <w:r w:rsidR="00592051" w:rsidRPr="00592051">
        <w:rPr>
          <w:rFonts w:ascii="Times New Roman" w:hAnsi="Times New Roman" w:cs="Times New Roman"/>
          <w:sz w:val="24"/>
          <w:szCs w:val="24"/>
          <w:lang w:val="en-US"/>
        </w:rPr>
        <w:t xml:space="preserve">UHPLC-HRMS </w:t>
      </w:r>
      <w:r w:rsidR="00287040" w:rsidRPr="00287040">
        <w:rPr>
          <w:rFonts w:ascii="Times New Roman" w:hAnsi="Times New Roman" w:cs="Times New Roman"/>
          <w:sz w:val="24"/>
          <w:szCs w:val="24"/>
          <w:lang w:val="en-US"/>
        </w:rPr>
        <w:t>features. Variables highlighted in red correspond to annotated metabolite features identified based on retention time, accurate mass, elemental composition, and MS/MS fragmentation patterns. Eleven annotated variables potentially involved in genotype discrimination are indicated in red. The percentage of variance explained by each principal component is indicated on the axes.</w:t>
      </w:r>
    </w:p>
    <w:p w:rsidR="00287040" w:rsidRDefault="002870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87040" w:rsidRDefault="0028704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87040" w:rsidRPr="00287040" w:rsidRDefault="00E516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301D5CF3">
            <wp:extent cx="5675362" cy="2942389"/>
            <wp:effectExtent l="0" t="0" r="190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385" cy="29563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87040" w:rsidRPr="002870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040"/>
    <w:rsid w:val="00287040"/>
    <w:rsid w:val="00592051"/>
    <w:rsid w:val="009A19BC"/>
    <w:rsid w:val="00A325C6"/>
    <w:rsid w:val="00BC382B"/>
    <w:rsid w:val="00C41F5E"/>
    <w:rsid w:val="00E51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64F4D9-F7E5-47EE-9C05-AC4D210A5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5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a.lucau@univ-lille.fr</dc:creator>
  <cp:keywords/>
  <dc:description/>
  <cp:lastModifiedBy>anca.lucau@univ-lille.fr</cp:lastModifiedBy>
  <cp:revision>6</cp:revision>
  <dcterms:created xsi:type="dcterms:W3CDTF">2026-03-05T20:27:00Z</dcterms:created>
  <dcterms:modified xsi:type="dcterms:W3CDTF">2026-05-22T16:30:00Z</dcterms:modified>
</cp:coreProperties>
</file>